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0FF3" w:rsidRPr="00DE03A9" w:rsidRDefault="00C00FF3" w:rsidP="00C00FF3">
      <w:pPr>
        <w:rPr>
          <w:rFonts w:ascii="Times New Roman" w:hAnsi="Times New Roman" w:cs="Times New Roman"/>
          <w:szCs w:val="20"/>
        </w:rPr>
      </w:pPr>
      <w:proofErr w:type="spellStart"/>
      <w:r w:rsidRPr="00DE03A9">
        <w:rPr>
          <w:rFonts w:ascii="Times New Roman" w:hAnsi="Times New Roman" w:cs="Times New Roman"/>
          <w:i/>
          <w:iCs/>
          <w:szCs w:val="20"/>
        </w:rPr>
        <w:t>mvaE</w:t>
      </w:r>
      <w:r w:rsidR="00D67960" w:rsidRPr="00DE03A9">
        <w:rPr>
          <w:rFonts w:ascii="Times New Roman" w:hAnsi="Times New Roman" w:cs="Times New Roman"/>
          <w:szCs w:val="20"/>
        </w:rPr>
        <w:t>_opti</w:t>
      </w:r>
      <w:proofErr w:type="spellEnd"/>
      <w:r w:rsidR="00D67960" w:rsidRPr="00DE03A9">
        <w:rPr>
          <w:rFonts w:ascii="Times New Roman" w:hAnsi="Times New Roman" w:cs="Times New Roman"/>
          <w:szCs w:val="20"/>
        </w:rPr>
        <w:t xml:space="preserve"> </w:t>
      </w:r>
      <w:r w:rsidRPr="00DE03A9">
        <w:rPr>
          <w:rFonts w:ascii="Times New Roman" w:hAnsi="Times New Roman" w:cs="Times New Roman"/>
          <w:szCs w:val="20"/>
        </w:rPr>
        <w:t>(</w:t>
      </w:r>
      <w:r w:rsidR="00DE03A9" w:rsidRPr="00DE03A9">
        <w:rPr>
          <w:rFonts w:ascii="Times New Roman" w:hAnsi="Times New Roman" w:cs="Times New Roman"/>
          <w:szCs w:val="20"/>
        </w:rPr>
        <w:t>Acetyl-</w:t>
      </w:r>
      <w:proofErr w:type="spellStart"/>
      <w:r w:rsidR="00DE03A9" w:rsidRPr="00DE03A9">
        <w:rPr>
          <w:rFonts w:ascii="Times New Roman" w:hAnsi="Times New Roman" w:cs="Times New Roman"/>
          <w:szCs w:val="20"/>
        </w:rPr>
        <w:t>CoA</w:t>
      </w:r>
      <w:proofErr w:type="spellEnd"/>
      <w:r w:rsidR="00DE03A9" w:rsidRPr="00DE03A9">
        <w:rPr>
          <w:rFonts w:ascii="Times New Roman" w:hAnsi="Times New Roman" w:cs="Times New Roman"/>
          <w:szCs w:val="20"/>
        </w:rPr>
        <w:t xml:space="preserve"> acetyltransferase / </w:t>
      </w:r>
      <w:proofErr w:type="spellStart"/>
      <w:r w:rsidR="00DE03A9" w:rsidRPr="00DE03A9">
        <w:rPr>
          <w:rFonts w:ascii="Times New Roman" w:hAnsi="Times New Roman" w:cs="Times New Roman"/>
          <w:szCs w:val="20"/>
        </w:rPr>
        <w:t>Hydroxymethylglutaryl-CoA</w:t>
      </w:r>
      <w:proofErr w:type="spellEnd"/>
      <w:r w:rsidR="00DE03A9" w:rsidRPr="00DE03A9">
        <w:rPr>
          <w:rFonts w:ascii="Times New Roman" w:hAnsi="Times New Roman" w:cs="Times New Roman"/>
          <w:szCs w:val="20"/>
        </w:rPr>
        <w:t xml:space="preserve"> reductase</w:t>
      </w:r>
      <w:r w:rsidRPr="00DE03A9">
        <w:rPr>
          <w:rFonts w:ascii="Times New Roman" w:hAnsi="Times New Roman" w:cs="Times New Roman"/>
          <w:szCs w:val="20"/>
        </w:rPr>
        <w:t xml:space="preserve">) </w:t>
      </w:r>
      <w:r w:rsidR="00D67960" w:rsidRPr="00DE03A9">
        <w:rPr>
          <w:rFonts w:ascii="Times New Roman" w:hAnsi="Times New Roman" w:cs="Times New Roman"/>
          <w:szCs w:val="20"/>
        </w:rPr>
        <w:t>from</w:t>
      </w:r>
      <w:r w:rsidRPr="00DE03A9">
        <w:rPr>
          <w:rFonts w:ascii="Times New Roman" w:hAnsi="Times New Roman" w:cs="Times New Roman"/>
          <w:szCs w:val="20"/>
        </w:rPr>
        <w:t xml:space="preserve"> </w:t>
      </w:r>
      <w:r w:rsidRPr="00DE03A9">
        <w:rPr>
          <w:rFonts w:ascii="Times New Roman" w:hAnsi="Times New Roman" w:cs="Times New Roman"/>
          <w:i/>
          <w:iCs/>
          <w:szCs w:val="20"/>
        </w:rPr>
        <w:t>Enterococcus faecalis</w:t>
      </w:r>
    </w:p>
    <w:p w:rsidR="00C00FF3" w:rsidRPr="00DE03A9" w:rsidRDefault="00C00FF3" w:rsidP="00CE77CA">
      <w:pPr>
        <w:rPr>
          <w:rFonts w:ascii="Times New Roman" w:hAnsi="Times New Roman" w:cs="Times New Roman"/>
          <w:color w:val="000000" w:themeColor="text1"/>
          <w:szCs w:val="20"/>
        </w:rPr>
      </w:pPr>
      <w:bookmarkStart w:id="0" w:name="_Hlk524093645"/>
      <w:bookmarkStart w:id="1" w:name="_Hlk524093804"/>
      <w:r w:rsidRPr="00DE03A9">
        <w:rPr>
          <w:rFonts w:ascii="Times New Roman" w:hAnsi="Times New Roman" w:cs="Times New Roman"/>
          <w:color w:val="000000" w:themeColor="text1"/>
          <w:szCs w:val="20"/>
          <w:u w:val="single"/>
        </w:rPr>
        <w:t>ATTTAAGGAGAACTTTAT</w:t>
      </w:r>
      <w:r w:rsidRPr="00DE03A9">
        <w:rPr>
          <w:rFonts w:ascii="Times New Roman" w:hAnsi="Times New Roman" w:cs="Times New Roman"/>
          <w:color w:val="000000" w:themeColor="text1"/>
          <w:szCs w:val="20"/>
        </w:rPr>
        <w:t>ATGAAGACCGTGGTCATCATCGATGCCCTGCGCACCCCGATCGGCAAATACAAAGGCTCGCTCAGCCAGGTCTCGGCCGTGGACCTGGGCACCCACGTGACCACCCAGTTGCTGAAGCGCCACAGCACGATCAGCGAAGAGATCGACCAGGTTATCTTTGGGAACGTGCTGCAGGCGGGTAACGGCCAGAACCCCGCGCGTCAGATCGCCATCAACTCGGGGCTGTCGCATGAAATCCCGGCCATGACCGTGAATGAGGTCTGCGGCTCCGGCATGAAGGCGGTCATCCTGGCTAAGCAGCTGATCCAGCTGGGCGAAGCCGAGGTGCTCATCGCCGGCGGCATCGAAAACATGAGCCAGGCCCCGAAGCTGCAGCGGTTCAACTATGAAACTGAGAGTTACGACGCCCCGTTCAGCAGCATGATGTACGACGGCCTGACGGATGCGTTCAGCGGCCAGGCAATGGGCCTGACCGCCGAGAACGTGGCCGAGAAGTACCACGTGACCCGCGAGGAACAGGACCAGTTCAGCGTGCACTCCCAGCTGAAGGCCGCACAGGCCCAAGCCGAAGGCATCTTCGCCGACGAGATTGCGCCCCTGGAAGTTAGCGGCACGCTCGTGGAGAAGGATGAGGGCATCCGTCCAAACTCGAGCGTGGAGAAACTGGGCACCCTGAAGACCGTGTTCAAGGAGGACGGCACCGTCACTGCCGGGAACGCGTCCACCATCAACGACGGGGCCTCGGCCCTGATTATCGCTAGTCAGGAATATGCCGAGGCCCATGGCCTGCCGTACTTGGCGATCATCCGCGACTCGGTGGAGGTCGGCATCGACCCGGCGTACATGGGCATCAGCCCGATCAAAGCCATCCAGAAGCTCTTGGCCCGCAACCAACTGACGACCGAAGAGATCGATCTGTACGAAATCAATGAGGCCTTCGCTGCCACCAGCATCGTCGTACAGCGCGAACTGGCGCTGCCGGAGGAAAAGGTGAACATCTACGGTGGTGGCATCAGCCTGGGTCACGCGATCGGCGCAACCGGCGCCCGCCTGCTGACCAGCCTTTCCTACCAGCTGAACCAAAAGGAGAAAAAGTATGGTGTCGCCAGCCTCTGCATTGGGGGCGGCCTGGGCCTTGCCATGCTGTTGGAGCGTCCGCAGCAGAAAAAGAATTCGCGCTTTTACCAGATGTCCCCGGAGGAGCGCCTGGCCTCCCTGCTGAACGAAGGCCAGATCTCGGCGGATACCAAGAAGGAGTTCGAGAACACGGCTCTGAGCTCGCAGATCGCCAACCACATGATTGAGAACCAGATCAGCGAGACCGAGGTTCCCATGGGCGTCGGCCTGCACCTGACCGTGGATGAGACCGACTACCTGGTGCCGATGGCCACCGAGGAGCCGAGTGTCATCGCCGCACTGAGCAACGGCGCCAAGATCGCGCAGGGCTTCAAAACCGTGAACCAGCAGCGCCTGATGCGGGGCCAGATCGTGTTCTACGACGTGGCGGACGCCGAAAGCCTGATCGACGAGCTGCAGGTGCGCGAGACCGAGATCTTCCAACAGGCCGAGCTCAGCTACCCGAGCATCGTAAAGCGCGGCGGGGGCCTGCGCGACCTGCAATACCGGGCGTTCGACGAGTCTTTCGTTAGTGTGGATTTCCTGGTCGACGTCAAGGACGCGATGGGTGCCAACATCGTGAATGCAATGTTGGAAGGTGTCGCCGAGCTGTTCCGCGAATGGTTCGCCGAACAAAAAATCCTGTTCAGCATCCTGTCCAACTACGCCACCGAGTCGGTCGTGACGATGAAGACGGCGATCCCGGTAAGCCGCCTCAGCAAAGGTAGCAACGGCCGCGAGATCGCAGAAAAGATCGTGCTGGCCTCACGCTATGCCAGCCTGGACCCCTACCGCGCCGTGACCCATAACAAGGGCATCATGAACGGTATTGAGGCGGTAGTGCTGGCGACCGGCAATGACACCCGTGCCGTGAGCGCATCGTGCCACGCATTTGCCGTCAAGGAAGGCCGGTACCAGGGCTTGACCTCCTGGACCCTGGACGGCGAACAGCTGATTGGCGAAATCAGCGTGCCGCTCGCGCTTGCCACCGTGGGCGGGGCCACTAAGGTGCTGCCGAAAAGCCAGGCCGCCGCTGACCTGCTGGCGGTTACCGATGCAAAAGAGCTGTCGCGCGTCGTCGCCGCTGTGGGGCTGGCCCAAAACTTGGCCGCCCTGCGCGCGCTCGTGTCGGAGGGCATCCAGAAGGGCCACATGGCTCTGCAGGCCCGTAGCCTGGCCATGACAGTGGGGGCCACCGGCAAGGAGGTCGAAGCGGTAGCGCAGCAGCTGAAGCGCCAGAAAACCATGAACCAGGACCGCGCCCTGGCTATCCTGAACGATTTGCGTAAGCAATAA</w:t>
      </w:r>
      <w:bookmarkEnd w:id="0"/>
    </w:p>
    <w:bookmarkEnd w:id="1"/>
    <w:p w:rsidR="00C00FF3" w:rsidRPr="00DE03A9" w:rsidRDefault="00C00FF3" w:rsidP="00CE77CA">
      <w:pPr>
        <w:rPr>
          <w:rFonts w:ascii="Times New Roman" w:hAnsi="Times New Roman" w:cs="Times New Roman"/>
          <w:szCs w:val="20"/>
        </w:rPr>
      </w:pPr>
    </w:p>
    <w:p w:rsidR="00CE77CA" w:rsidRPr="00DE03A9" w:rsidRDefault="00CE77CA" w:rsidP="00CE77CA">
      <w:pPr>
        <w:rPr>
          <w:rFonts w:ascii="Times New Roman" w:hAnsi="Times New Roman" w:cs="Times New Roman"/>
          <w:szCs w:val="20"/>
        </w:rPr>
      </w:pPr>
      <w:proofErr w:type="spellStart"/>
      <w:r w:rsidRPr="00DE03A9">
        <w:rPr>
          <w:rFonts w:ascii="Times New Roman" w:hAnsi="Times New Roman" w:cs="Times New Roman"/>
          <w:i/>
          <w:iCs/>
          <w:szCs w:val="20"/>
        </w:rPr>
        <w:t>mvaS</w:t>
      </w:r>
      <w:r w:rsidR="00D67960" w:rsidRPr="00DE03A9">
        <w:rPr>
          <w:rFonts w:ascii="Times New Roman" w:hAnsi="Times New Roman" w:cs="Times New Roman"/>
          <w:szCs w:val="20"/>
        </w:rPr>
        <w:t>_opti</w:t>
      </w:r>
      <w:proofErr w:type="spellEnd"/>
      <w:r w:rsidRPr="00DE03A9">
        <w:rPr>
          <w:rFonts w:ascii="Times New Roman" w:hAnsi="Times New Roman" w:cs="Times New Roman"/>
          <w:szCs w:val="20"/>
        </w:rPr>
        <w:t xml:space="preserve"> (</w:t>
      </w:r>
      <w:proofErr w:type="spellStart"/>
      <w:r w:rsidR="00DE03A9" w:rsidRPr="00DE03A9">
        <w:rPr>
          <w:rFonts w:ascii="Times New Roman" w:hAnsi="Times New Roman" w:cs="Times New Roman"/>
          <w:szCs w:val="20"/>
        </w:rPr>
        <w:t>Hydroxymethylglutaryl-CoA</w:t>
      </w:r>
      <w:proofErr w:type="spellEnd"/>
      <w:r w:rsidR="00DE03A9" w:rsidRPr="00DE03A9">
        <w:rPr>
          <w:rFonts w:ascii="Times New Roman" w:hAnsi="Times New Roman" w:cs="Times New Roman"/>
          <w:szCs w:val="20"/>
        </w:rPr>
        <w:t xml:space="preserve"> synthase</w:t>
      </w:r>
      <w:r w:rsidRPr="00DE03A9">
        <w:rPr>
          <w:rFonts w:ascii="Times New Roman" w:hAnsi="Times New Roman" w:cs="Times New Roman"/>
          <w:szCs w:val="20"/>
        </w:rPr>
        <w:t xml:space="preserve">) </w:t>
      </w:r>
      <w:r w:rsidR="00D67960" w:rsidRPr="00DE03A9">
        <w:rPr>
          <w:rFonts w:ascii="Times New Roman" w:hAnsi="Times New Roman" w:cs="Times New Roman"/>
          <w:szCs w:val="20"/>
        </w:rPr>
        <w:t>from</w:t>
      </w:r>
      <w:r w:rsidRPr="00DE03A9">
        <w:rPr>
          <w:rFonts w:ascii="Times New Roman" w:hAnsi="Times New Roman" w:cs="Times New Roman"/>
          <w:szCs w:val="20"/>
        </w:rPr>
        <w:t xml:space="preserve"> </w:t>
      </w:r>
      <w:r w:rsidRPr="00DE03A9">
        <w:rPr>
          <w:rFonts w:ascii="Times New Roman" w:hAnsi="Times New Roman" w:cs="Times New Roman"/>
          <w:i/>
          <w:iCs/>
          <w:szCs w:val="20"/>
        </w:rPr>
        <w:t>Enterococcus faecalis</w:t>
      </w:r>
    </w:p>
    <w:p w:rsidR="00CE77CA" w:rsidRPr="00DE03A9" w:rsidRDefault="00A9165C" w:rsidP="00B257F1">
      <w:pPr>
        <w:rPr>
          <w:rFonts w:ascii="Times New Roman" w:hAnsi="Times New Roman" w:cs="Times New Roman"/>
          <w:szCs w:val="20"/>
        </w:rPr>
      </w:pPr>
      <w:bookmarkStart w:id="2" w:name="_Hlk524093812"/>
      <w:bookmarkStart w:id="3" w:name="_Hlk508984675"/>
      <w:r w:rsidRPr="00DE03A9">
        <w:rPr>
          <w:rFonts w:ascii="Times New Roman" w:hAnsi="Times New Roman" w:cs="Times New Roman"/>
          <w:color w:val="000000" w:themeColor="text1"/>
          <w:szCs w:val="20"/>
          <w:u w:val="single"/>
        </w:rPr>
        <w:t>TCCTAGACACTTTCACCATAAGGAAATATTTTA</w:t>
      </w:r>
      <w:bookmarkEnd w:id="2"/>
      <w:r w:rsidR="00CE77CA" w:rsidRPr="00DE03A9">
        <w:rPr>
          <w:rFonts w:ascii="Times New Roman" w:hAnsi="Times New Roman" w:cs="Times New Roman"/>
          <w:color w:val="000000" w:themeColor="text1"/>
          <w:szCs w:val="20"/>
        </w:rPr>
        <w:t>ATGACCATCGGCATCGATAAAATCAGCTTCTTCGTGCCCCCGTATTACATCGACATGACTGCTTTGGCCGAAGCACGCAACGTCGATCCAGGGAAATTTCACATCGGCATCGGCCAGGACCAGATGGCGGTAAACCCGATCAGCCAAGACATCGTCACCTTCGCCGCCAACGCCGCCGAGGCGATCCTCACCAAGGAAGATAAGGAGGCTATTGACATGGTGATCGTGGGGACCGAGAGCAGCATCGACGAGTCCAAGGCCGCCGCCGTGGTGCTGCACCGCCTGATGGGCATTCAGCCGTTCGCGCGCTCGTTCGAGATCAAGGAAGCCTGCTACGGCGCAACGGCAGGCCTGCAGCTGGCCAAGAACCACGTTGCGCTGCATCCGGACAAAAAGGTGCTGGTCGTGGCGGCTGATATCGCGAAGTACGGTCTGAACAGCGGCGGCGAACCCACCCAGGGCGCGGGCGCCGTGGCCATGCTCGTGGCCTCGGAGCCGCGGATTCTGGCCCTGAAGGAAGACAATGTCATGTTGACCCAGGACATCTACGACTTCTGGCGTCCTACCGGCCACCCGTACCCCATGGTCGACGGCCCGCTGAGCAACGAGACCTACATCCAGTCCTTCGCACAGGTGTGGGACGAGCACAAGAAGCGCACCGGCCTCGATTTCGCCGACTATGATGCGCTGGCCT</w:t>
      </w:r>
      <w:r w:rsidR="00CE77CA" w:rsidRPr="00DE03A9">
        <w:rPr>
          <w:rFonts w:ascii="Times New Roman" w:hAnsi="Times New Roman" w:cs="Times New Roman"/>
          <w:color w:val="000000" w:themeColor="text1"/>
          <w:szCs w:val="20"/>
        </w:rPr>
        <w:lastRenderedPageBreak/>
        <w:t>TTCACATCCCGTACACCAAGATGGGCAAAAAGGCGCTGCTGGCGAAGATCAGCGATCAGACGGAGGCCGAGCAAGAGCGGATCCTGGCCCGTTACGAGGAGTCGATCATCTACAGCCGCCGCGTCGGCAATCTGTACACCGGCAGCCTGTACCTGGGTCTGATTTCGCTGCTGGAGAACGCTACCACCCTGACCGCGGGGAACCAGATCGGCCTGTTCAGCTACGGTAGTGGCGCCGTGGCCGAGTTCTTCACCGGCGAGCTGGTGGCCGGCTACC</w:t>
      </w:r>
      <w:bookmarkStart w:id="4" w:name="_GoBack"/>
      <w:bookmarkEnd w:id="4"/>
      <w:r w:rsidR="00CE77CA" w:rsidRPr="00DE03A9">
        <w:rPr>
          <w:rFonts w:ascii="Times New Roman" w:hAnsi="Times New Roman" w:cs="Times New Roman"/>
          <w:color w:val="000000" w:themeColor="text1"/>
          <w:szCs w:val="20"/>
        </w:rPr>
        <w:t>AGAACCATCTGCAGAAGGAGACGCACCTCGCCCTGCTGGACAATCGCACCGAGCTGTCGATCGCCGAGTACGAGGCCATGTTCGCGGAGACCCTGGACACGGACATCGACCAGACCCTGGAGGACGAGCTGAAATACAGCATCTCCGCCATCAACAACACCGTGCGCAGCTATCGCAACTAA</w:t>
      </w:r>
      <w:bookmarkEnd w:id="3"/>
    </w:p>
    <w:p w:rsidR="00CE77CA" w:rsidRPr="00DE03A9" w:rsidRDefault="00CE77CA" w:rsidP="00B257F1">
      <w:pPr>
        <w:rPr>
          <w:rFonts w:ascii="Times New Roman" w:hAnsi="Times New Roman" w:cs="Times New Roman"/>
          <w:szCs w:val="20"/>
        </w:rPr>
      </w:pPr>
    </w:p>
    <w:p w:rsidR="00CE77CA" w:rsidRPr="00DE03A9" w:rsidRDefault="00CE77CA" w:rsidP="00CE77CA">
      <w:pPr>
        <w:rPr>
          <w:rFonts w:ascii="Times New Roman" w:hAnsi="Times New Roman" w:cs="Times New Roman"/>
          <w:szCs w:val="20"/>
        </w:rPr>
      </w:pPr>
      <w:proofErr w:type="spellStart"/>
      <w:r w:rsidRPr="00DE03A9">
        <w:rPr>
          <w:rFonts w:ascii="Times New Roman" w:hAnsi="Times New Roman" w:cs="Times New Roman"/>
          <w:i/>
          <w:iCs/>
          <w:szCs w:val="20"/>
        </w:rPr>
        <w:t>atoB</w:t>
      </w:r>
      <w:r w:rsidR="00D67960" w:rsidRPr="00DE03A9">
        <w:rPr>
          <w:rFonts w:ascii="Times New Roman" w:hAnsi="Times New Roman" w:cs="Times New Roman"/>
          <w:szCs w:val="20"/>
        </w:rPr>
        <w:t>_opti</w:t>
      </w:r>
      <w:proofErr w:type="spellEnd"/>
      <w:r w:rsidRPr="00DE03A9">
        <w:rPr>
          <w:rFonts w:ascii="Times New Roman" w:hAnsi="Times New Roman" w:cs="Times New Roman"/>
          <w:szCs w:val="20"/>
        </w:rPr>
        <w:t xml:space="preserve"> (</w:t>
      </w:r>
      <w:r w:rsidR="00DE03A9">
        <w:rPr>
          <w:rFonts w:ascii="Times New Roman" w:hAnsi="Times New Roman" w:cs="Times New Roman"/>
          <w:szCs w:val="20"/>
        </w:rPr>
        <w:t>Acetyl-</w:t>
      </w:r>
      <w:proofErr w:type="spellStart"/>
      <w:r w:rsidR="00DE03A9">
        <w:rPr>
          <w:rFonts w:ascii="Times New Roman" w:hAnsi="Times New Roman" w:cs="Times New Roman"/>
          <w:szCs w:val="20"/>
        </w:rPr>
        <w:t>CoA</w:t>
      </w:r>
      <w:proofErr w:type="spellEnd"/>
      <w:r w:rsidR="00DE03A9">
        <w:rPr>
          <w:rFonts w:ascii="Times New Roman" w:hAnsi="Times New Roman" w:cs="Times New Roman"/>
          <w:szCs w:val="20"/>
        </w:rPr>
        <w:t xml:space="preserve"> acetyltransferase</w:t>
      </w:r>
      <w:r w:rsidRPr="00DE03A9">
        <w:rPr>
          <w:rFonts w:ascii="Times New Roman" w:hAnsi="Times New Roman" w:cs="Times New Roman"/>
          <w:szCs w:val="20"/>
        </w:rPr>
        <w:t xml:space="preserve">) </w:t>
      </w:r>
      <w:r w:rsidR="00D67960" w:rsidRPr="00DE03A9">
        <w:rPr>
          <w:rFonts w:ascii="Times New Roman" w:hAnsi="Times New Roman" w:cs="Times New Roman"/>
          <w:szCs w:val="20"/>
        </w:rPr>
        <w:t xml:space="preserve">from </w:t>
      </w:r>
      <w:r w:rsidRPr="00DE03A9">
        <w:rPr>
          <w:rFonts w:ascii="Times New Roman" w:hAnsi="Times New Roman" w:cs="Times New Roman"/>
          <w:i/>
          <w:iCs/>
          <w:szCs w:val="20"/>
        </w:rPr>
        <w:t>Escherichia coli</w:t>
      </w:r>
      <w:r w:rsidRPr="00DE03A9">
        <w:rPr>
          <w:rFonts w:ascii="Times New Roman" w:hAnsi="Times New Roman" w:cs="Times New Roman"/>
          <w:szCs w:val="20"/>
        </w:rPr>
        <w:t xml:space="preserve"> MG1655</w:t>
      </w:r>
    </w:p>
    <w:p w:rsidR="00CE77CA" w:rsidRPr="00DE03A9" w:rsidRDefault="00CE77CA" w:rsidP="00CE77CA">
      <w:pPr>
        <w:rPr>
          <w:rFonts w:ascii="Times New Roman" w:hAnsi="Times New Roman" w:cs="Times New Roman"/>
          <w:szCs w:val="20"/>
        </w:rPr>
      </w:pPr>
      <w:r w:rsidRPr="00DE03A9">
        <w:rPr>
          <w:rFonts w:ascii="Times New Roman" w:hAnsi="Times New Roman" w:cs="Times New Roman"/>
          <w:szCs w:val="20"/>
          <w:u w:val="single"/>
        </w:rPr>
        <w:t>AGTCCGCTGGGTAGACTAAGGAGGTTATAGT</w:t>
      </w:r>
      <w:r w:rsidRPr="00DE03A9">
        <w:rPr>
          <w:rFonts w:ascii="Times New Roman" w:hAnsi="Times New Roman" w:cs="Times New Roman"/>
          <w:szCs w:val="20"/>
        </w:rPr>
        <w:t>ATGAAGAACTGCGTGATCGTGAGCGCCGTGCGCACCGCCATCGGCAGCTTCAACGGCAGCCTGGCCAGCACCAGCGCCATCGATCTGGGTGCCACCGTGATCAAAGCCGCCATCGAGCGTGCCAAGATCGACAGCCAGCACGTGGACGAGGTGATCATGGGCAACGTGCTGCAAGCCGGTCTGGGTCAGAACCCAGCGCGTCAGGCCCTGCTGAAAAGCGGTCTGGCCGAAACCGTGTGCGGCTTCACCGTGAACAAGGTGTGCGGCAGCGGTCTGAAGTCGGTGGCCCTGGCCGCGCAAGCCATCCAAGCGGGTCAAGCCCAGAGCATCGTGGCCGGTGGCATGGAAAACATGTCGCTGGCCCCATACCTGCTGGACGCCAAAGCGCGTAGCGGCTACCGCCTGGGTGACGGCCAGGTGTACGACGTGATCCTGCGCGACGGCCTGATGTGCGCGACCCACGGCTACCACATGGGCATCACCGCCGAGAACGTGGCCAAAGAGTACGGCATCACCCGCGAGATGCAGGACGAGCTGGCCCTGCACAGCCAGCGTAAAGCCGCCGCCGCGATCGAGAGCGGTGCCTTCACCGCGGAAATCGTGCCGGTGAACGTGGTGACCCGCAAGAAAACCTTCGTGTTCAGCCAGGACGAGTTCCCGAAGGCCAACAGCACCGCGGAGGCCCTGGGTGCCCTGCGTCCAGCCTTCGATAAAGCCGGCACCGTGACCGCCGGTAACGCCAGCGGCATCAACGACGGTGCCGCCGCGCTGGTCATCATGGAAGAAAGCGCGGCCCTGGCGGCCGGTCTGACCCCACTGGCGCGTATCAAGAGCTACGCGAGCGGTGGTGTCCCGCCAGCGCTGATGGGTATGGGTCCAGTGCCAGCCACCCAGAAGGCCCTGCAACTGGCGGGTCTGCAGCTGGCCGACATCGACCTGATCGAGGCCAACGAGGCCTTCGCCGCGCAGTTCCTGGCCGTGGGCAAGAACCTGGGCTTCGACAGCGAGAAGGTGAACGTCAACGGTGGTGCGATCGCCCTGGGCCATCCGATCGGTGCCAGCGGTGCCCGTATCCTGGTGACCCTGCTGCATGCCATGCAAGCCCGTGACAAGACCCTGGGCCTGGCGACCCTGTGCATCGGTGGCGGTCAGGGTATCGCCATGGTGATCGAGCGCCTGAACTGA</w:t>
      </w:r>
    </w:p>
    <w:p w:rsidR="00DE03A9" w:rsidRPr="00DE03A9" w:rsidRDefault="00DE03A9" w:rsidP="00B52CC2">
      <w:pPr>
        <w:rPr>
          <w:rFonts w:ascii="Times New Roman" w:hAnsi="Times New Roman" w:cs="Times New Roman"/>
          <w:i/>
          <w:szCs w:val="20"/>
        </w:rPr>
      </w:pPr>
    </w:p>
    <w:p w:rsidR="00FC44C6" w:rsidRPr="00DE03A9" w:rsidRDefault="00FC44C6" w:rsidP="00B52CC2">
      <w:pPr>
        <w:rPr>
          <w:rFonts w:ascii="Times New Roman" w:hAnsi="Times New Roman" w:cs="Times New Roman"/>
          <w:szCs w:val="20"/>
        </w:rPr>
      </w:pPr>
      <w:proofErr w:type="spellStart"/>
      <w:r w:rsidRPr="00DE03A9">
        <w:rPr>
          <w:rFonts w:ascii="Times New Roman" w:hAnsi="Times New Roman" w:cs="Times New Roman"/>
          <w:i/>
          <w:szCs w:val="20"/>
        </w:rPr>
        <w:t>acs</w:t>
      </w:r>
      <w:r w:rsidR="008A0E0C" w:rsidRPr="00DE03A9">
        <w:rPr>
          <w:rFonts w:ascii="Times New Roman" w:hAnsi="Times New Roman" w:cs="Times New Roman"/>
          <w:i/>
          <w:szCs w:val="20"/>
        </w:rPr>
        <w:t>_</w:t>
      </w:r>
      <w:r w:rsidR="008A0E0C" w:rsidRPr="00DE03A9">
        <w:rPr>
          <w:rFonts w:ascii="Times New Roman" w:hAnsi="Times New Roman" w:cs="Times New Roman"/>
          <w:szCs w:val="20"/>
        </w:rPr>
        <w:t>opt</w:t>
      </w:r>
      <w:r w:rsidR="00DE03A9" w:rsidRPr="00DE03A9">
        <w:rPr>
          <w:rFonts w:ascii="Times New Roman" w:hAnsi="Times New Roman" w:cs="Times New Roman"/>
          <w:szCs w:val="20"/>
        </w:rPr>
        <w:t>i</w:t>
      </w:r>
      <w:proofErr w:type="spellEnd"/>
      <w:r w:rsidRPr="00DE03A9">
        <w:rPr>
          <w:rFonts w:ascii="Times New Roman" w:hAnsi="Times New Roman" w:cs="Times New Roman"/>
          <w:szCs w:val="20"/>
        </w:rPr>
        <w:t xml:space="preserve"> (Acetyl-</w:t>
      </w:r>
      <w:proofErr w:type="spellStart"/>
      <w:r w:rsidRPr="00DE03A9">
        <w:rPr>
          <w:rFonts w:ascii="Times New Roman" w:hAnsi="Times New Roman" w:cs="Times New Roman"/>
          <w:szCs w:val="20"/>
        </w:rPr>
        <w:t>CoA</w:t>
      </w:r>
      <w:proofErr w:type="spellEnd"/>
      <w:r w:rsidRPr="00DE03A9">
        <w:rPr>
          <w:rFonts w:ascii="Times New Roman" w:hAnsi="Times New Roman" w:cs="Times New Roman"/>
          <w:szCs w:val="20"/>
        </w:rPr>
        <w:t xml:space="preserve"> </w:t>
      </w:r>
      <w:r w:rsidR="00DE03A9">
        <w:rPr>
          <w:rFonts w:ascii="Times New Roman" w:hAnsi="Times New Roman" w:cs="Times New Roman"/>
          <w:szCs w:val="20"/>
        </w:rPr>
        <w:t>s</w:t>
      </w:r>
      <w:r w:rsidRPr="00DE03A9">
        <w:rPr>
          <w:rFonts w:ascii="Times New Roman" w:hAnsi="Times New Roman" w:cs="Times New Roman"/>
          <w:szCs w:val="20"/>
        </w:rPr>
        <w:t>ynthetase</w:t>
      </w:r>
      <w:r w:rsidR="00DE03A9" w:rsidRPr="00DE03A9">
        <w:rPr>
          <w:rFonts w:ascii="Times New Roman" w:hAnsi="Times New Roman" w:cs="Times New Roman"/>
          <w:szCs w:val="20"/>
        </w:rPr>
        <w:t>) from</w:t>
      </w:r>
      <w:r w:rsidRPr="00DE03A9">
        <w:rPr>
          <w:rFonts w:ascii="Times New Roman" w:hAnsi="Times New Roman" w:cs="Times New Roman"/>
          <w:szCs w:val="20"/>
        </w:rPr>
        <w:t xml:space="preserve"> </w:t>
      </w:r>
      <w:r w:rsidRPr="00DE03A9">
        <w:rPr>
          <w:rFonts w:ascii="Times New Roman" w:hAnsi="Times New Roman" w:cs="Times New Roman"/>
          <w:i/>
          <w:szCs w:val="20"/>
        </w:rPr>
        <w:t>Escherichia coli</w:t>
      </w:r>
      <w:r w:rsidRPr="00DE03A9">
        <w:rPr>
          <w:rFonts w:ascii="Times New Roman" w:hAnsi="Times New Roman" w:cs="Times New Roman"/>
          <w:szCs w:val="20"/>
        </w:rPr>
        <w:t xml:space="preserve"> MG1655</w:t>
      </w:r>
    </w:p>
    <w:p w:rsidR="004B5265" w:rsidRDefault="00EC6741" w:rsidP="00FC44C6">
      <w:pPr>
        <w:rPr>
          <w:rFonts w:ascii="Times New Roman" w:hAnsi="Times New Roman" w:cs="Times New Roman"/>
          <w:szCs w:val="20"/>
        </w:rPr>
      </w:pPr>
      <w:r w:rsidRPr="00DE03A9">
        <w:rPr>
          <w:rFonts w:ascii="Times New Roman" w:hAnsi="Times New Roman" w:cs="Times New Roman"/>
          <w:szCs w:val="20"/>
          <w:u w:val="single"/>
        </w:rPr>
        <w:t>CTGAGAATAGCCCTCAACTACGTAAGGAGGTATTT</w:t>
      </w:r>
      <w:r w:rsidR="00C919A1" w:rsidRPr="00DE03A9">
        <w:rPr>
          <w:rFonts w:ascii="Times New Roman" w:hAnsi="Times New Roman" w:cs="Times New Roman"/>
          <w:szCs w:val="20"/>
        </w:rPr>
        <w:t>ATGAGCCAGATCCACAAGCACACCATCCCAGCCAACATCGCCGACCGCTGCCTGATCAACCCGCAGCAGTACGAGGCCATGTACCAGCAGAGCATCAACGTGCCGGACACCTTCTGGGGTGAGCAGGGCAAGATCCTGGACTGGATCAAGCCGTACCAGAAGGTCAAGAACACCAGCTTCGCCCCAGGCAACGTGAGCATCAAGTGGTACGAGGACGGCACCCTGAACCTGGCCGCCAACTGCCTGGACCGCCATCTGCAAGAGAACGGCGACCGCACCGCCATCATCTGGGAAGGCGACGACGCCAGCCAGAGCAAGCACATCAGCTACAAAGAACTGCACCGCGACGTGTGCCGCTTCGCGAACACCCTGCTGGAACTGGGCATCAAGAAAGGCGACGTGGTGGCCATCTACATGCCGATGGTGCCGGAAGCCGCCGTGGCCATGCTGGCCTGCGCGCGTATCGGTGCCGTGCACAGCGTGATCTTCGGTGGCTTCAGCCCAGAGGCCGTGGCCGGTCGCATCATCGACAGCAACAGCCGTCTGGTCATCACCAGCGACGAGGGCGTGCGTGCCGGTCGTAGCATCCCGCTGAAGAAGAACGTCGACGACGCGCTGAAAAACCCGAACGTGACCAGCGTGGAACACGTGGTGGTGCTGAAACGCACCGGTGGCAAGATCGACTGGCAAGAGGGTCGCGATCTGTGGTGGCACGACCTGGTGGAACAGGCCAGCGACCAGCACCAGGCCGAGGAAATGAACGCGGAGGACCCGCTGTTCATCCTGTACACCAGCGGCAGCACCGGCAAGCCGAAGGGCGTGCTGCATACCACCGGTGGTTACCTGGTGTATGCCGCGCTGACCTTCAAGTACGTGTTCGACTACCATCCGGGTGACATCTACTGGTGCACCGCCGATGTCGGTTGGGTCACCGGTCACAGCTACCTGCTGTACGGTCCGCTGGCGTGCGGTGCGACCACCCTGATGTTCGAAGGCGTGCCGAACTGGCCGACCCCAGCGCGTATGGCCCAGGTGGTGGACAAGCACCAGGTGAACATCCTGTATACCGCGCCAACCGCCATCCGTGCGCTGATGGCCGAAGGCGACAAGGCCATCGAAGGCACCGACCGCAGCAGCCTGCGTATCCTGGGCAGCGTGGGCGAGCCGATCAACCCCGAAGCCTGGGAGTGGTACTGGAAGAAGATCGGCAACGAGAAGTGCCCAGTGGTCGACACCTGGTGGCAGACCGAAACCGGTGGCTTCATGATCACCCCACTGCCAGGTGCCACCGAGCTGAAAGCCGGTAGCGCGACCCGTCCGTTCTTCGGCGTGCAGCCAGCGCTG</w:t>
      </w:r>
      <w:r w:rsidR="00C919A1" w:rsidRPr="00DE03A9">
        <w:rPr>
          <w:rFonts w:ascii="Times New Roman" w:hAnsi="Times New Roman" w:cs="Times New Roman"/>
          <w:szCs w:val="20"/>
        </w:rPr>
        <w:lastRenderedPageBreak/>
        <w:t>GTCGACAACGAGGGCAACCCGCTGGAAGGTGCGACCGAGGGCAGCCTGGTGATCACCGACAGCTGGCCAGGCCAAGCGCGTACCCTGTTCGGCGACCACGAGCGCTTCGAGCAGACCTACTTCAGCACCTTCAAGAACATGTACTTCAGCGGTGACGGTGCCCGTCGTGACGAGGATGGCTACTACTGGATCACCGGTCGCGTGGACGACGTCCTGAACGTGAGCGGTCACCGTCTGGGCACCGCGGAGATCGAAAGCGCCCTGGTGGCCCATCCGAAGATCGCCGAAGCCGCGGTGGTGGGCATCCCGCACAACATCAAGGGCCAAGCCATCTACGCCTACGTGACCCTGAACCACGGCGAGGAACCGTCGCCAGAGCTGTACGCCGAGGTGCGCAACTGGGTGCGCAAAGAGATCGGTCCCCTGGCGACCCCAGACGTGCTGCACTGGACCGACAGCCTGCCAAAGACCCGCAGCGGCAAAATCATGCGTCGCATCCTGCGCAAGATCGCGGCCGGTGACACCAGCAACCTGGGCGACACCTCGACCCTGGCCGATCCAGGCGTGGTGGAAAAGCTGCTGGAAGAGAAGCAAGCGATCGCCATGCCGAGCTGA</w:t>
      </w:r>
    </w:p>
    <w:p w:rsidR="00DE03A9" w:rsidRDefault="00DE03A9" w:rsidP="00FC44C6">
      <w:pPr>
        <w:rPr>
          <w:rFonts w:ascii="Times New Roman" w:hAnsi="Times New Roman" w:cs="Times New Roman"/>
          <w:szCs w:val="20"/>
        </w:rPr>
      </w:pPr>
    </w:p>
    <w:p w:rsidR="00DE03A9" w:rsidRPr="00DE03A9" w:rsidRDefault="00DE03A9" w:rsidP="00DE03A9">
      <w:pPr>
        <w:rPr>
          <w:rFonts w:ascii="Times New Roman" w:hAnsi="Times New Roman" w:cs="Times New Roman"/>
          <w:szCs w:val="20"/>
        </w:rPr>
      </w:pPr>
      <w:proofErr w:type="spellStart"/>
      <w:r w:rsidRPr="00DE03A9">
        <w:rPr>
          <w:rFonts w:ascii="Times New Roman" w:hAnsi="Times New Roman" w:cs="Times New Roman"/>
          <w:i/>
          <w:szCs w:val="20"/>
        </w:rPr>
        <w:t>eutE_</w:t>
      </w:r>
      <w:r w:rsidRPr="00DE03A9">
        <w:rPr>
          <w:rFonts w:ascii="Times New Roman" w:hAnsi="Times New Roman" w:cs="Times New Roman"/>
          <w:szCs w:val="20"/>
        </w:rPr>
        <w:t>opti</w:t>
      </w:r>
      <w:proofErr w:type="spellEnd"/>
      <w:r w:rsidRPr="00DE03A9">
        <w:rPr>
          <w:rFonts w:ascii="Times New Roman" w:hAnsi="Times New Roman" w:cs="Times New Roman"/>
          <w:szCs w:val="20"/>
        </w:rPr>
        <w:t xml:space="preserve"> (Putative aldehyde dehydrogenase / ethanolamine utilization protein) from </w:t>
      </w:r>
      <w:r w:rsidRPr="00DE03A9">
        <w:rPr>
          <w:rFonts w:ascii="Times New Roman" w:hAnsi="Times New Roman" w:cs="Times New Roman"/>
          <w:i/>
          <w:szCs w:val="20"/>
        </w:rPr>
        <w:t>Escherichia coli</w:t>
      </w:r>
      <w:r w:rsidRPr="00DE03A9">
        <w:rPr>
          <w:rFonts w:ascii="Times New Roman" w:hAnsi="Times New Roman" w:cs="Times New Roman"/>
          <w:szCs w:val="20"/>
        </w:rPr>
        <w:t xml:space="preserve"> MG1655</w:t>
      </w:r>
    </w:p>
    <w:p w:rsidR="00DE03A9" w:rsidRPr="00DE03A9" w:rsidRDefault="00DE03A9" w:rsidP="00DE03A9">
      <w:pPr>
        <w:rPr>
          <w:rFonts w:ascii="Times New Roman" w:hAnsi="Times New Roman" w:cs="Times New Roman"/>
          <w:szCs w:val="20"/>
        </w:rPr>
      </w:pPr>
      <w:r w:rsidRPr="00DE03A9">
        <w:rPr>
          <w:rFonts w:ascii="Times New Roman" w:hAnsi="Times New Roman" w:cs="Times New Roman"/>
          <w:szCs w:val="20"/>
          <w:u w:val="single"/>
        </w:rPr>
        <w:t>AGAAAGACAAGAGATAAGGAGGTATTTT</w:t>
      </w:r>
      <w:r w:rsidRPr="00DE03A9">
        <w:rPr>
          <w:rFonts w:ascii="Times New Roman" w:hAnsi="Times New Roman" w:cs="Times New Roman"/>
          <w:szCs w:val="20"/>
        </w:rPr>
        <w:t>ATGAACCAGCAGGACATCGAACAGGTGGTGAAGGCCGTGCTGCTGAAGATGCAGAGCAGCGACACCCCGAGCGCCGCCGTGCATGAGATGGGTGTGTTCGCCAGCCTGGACGACGCCGTGGCCGCCGCCAAGGTGGCCCAGCAAGGTCTGAAGTCGGTGGCCATGCGTCAGCTGGCGATCGCGGCCATCCGCGAAGCCGGTGAGAAGCATGCCCGTGACCTGGCCGAACTGGCCGTGAGCGAAACCGGCATGGGTCGCGTCGAGGACAAGTTCGCCAAGAACGTGGCCCAAGCGCGTGGCACCCCAGGCGTGGAATGCCTGTCGCCACAGGTGCTGACCGGTGACAACGGTCTGACCCTGATCGAGAACGCGCCATGGGGTGTCGTGGCCAGCGTGACCCCAAGCACCAACCCAGCCGCCACCGTGATCAACAACGCCATCAGCCTGATCGCCGCCGGTAACAGCGTGATCTTCGCCCCACATCCAGCCGCGAAGAAAGTGAGCCAGCGTGCGATCACCCTGCTGAACCAGGCCATCGTGGCGGCCGGTGGTCCGGAAAACCTGCTGGTGACCGTGGCGAACCCCGACATCGAAACCGCGCAGCGCCTGTTCAAGTTCCCAGGCATCGGCCTGCTGGTCGTCACCGGTGGCGAAGCCGTGGTGGAAGCCGCGCGTAAGCACACCAACAAGCGCCTGATCGCGGCCGGTGCGGGTAACCCACCAGTGGTGGTGGACGAAACCGCCGACCTGGCGCGTGCCGCGCAGAGCATCGTGAAGGGTGCCAGCTTCGACAACAACATCATCTGCGCCGACGAGAAGGTGCTGATCGTGGTGGACAGCGTGGCCGACGAGCTGATGCGCCTGATGGAAGGCCAGCACGCCGTGAAGCTGACCGCCGAACAGGCCCAGCAGCTGCAGCCGGTCCTGCTGAAAAACATCGACGAGCGTGGCAAGGGCACCGTGAGCCGTGATTGGGTGGGTCGTGATGCCGGTAAGATCGCCGCGGCCATCGGCCTGAAGGTGCCGCAAGAAACCCGTCTGCTGTTCGTGGAAACCACCGCCGAGCATCCGTTCGCCGTGACCGAACTGATGATGCCCGTGCTGCCGGTGGTGCGCGTGGCCAACGTGGCCGATGCGATCGCCCTGGCCGTCAAGCTGGAAGGCGGTTGCCATCACACCGCCGCCATGCACAGCCGCAACATCGAGAACATGAACCAGATGGCCAACGCGATCGACACCAGCATCTTCGTGAAGAACGGTCCGTGCATCGCCGGTCTGGGCCTGGGTGGCGAAGGCTGGACCACCATGACCATCACCACCCCGACCGGTGAGGGCGTGACCAGCGCGCGTACCTTCGTGCGTCTGCGTCGCTGCGTGCTGGTCGACGCCTTCCGCATCGTGTGA</w:t>
      </w:r>
    </w:p>
    <w:p w:rsidR="00DE03A9" w:rsidRPr="00DE03A9" w:rsidRDefault="00DE03A9" w:rsidP="00FC44C6">
      <w:pPr>
        <w:rPr>
          <w:rFonts w:ascii="Times New Roman" w:hAnsi="Times New Roman" w:cs="Times New Roman"/>
          <w:szCs w:val="20"/>
        </w:rPr>
      </w:pPr>
    </w:p>
    <w:p w:rsidR="00DE03A9" w:rsidRPr="00DE03A9" w:rsidRDefault="00DE03A9" w:rsidP="00DE03A9">
      <w:pPr>
        <w:rPr>
          <w:rFonts w:ascii="Times New Roman" w:hAnsi="Times New Roman" w:cs="Times New Roman"/>
          <w:szCs w:val="20"/>
        </w:rPr>
      </w:pPr>
      <w:r w:rsidRPr="00DE03A9">
        <w:rPr>
          <w:rFonts w:ascii="Times New Roman" w:hAnsi="Times New Roman" w:cs="Times New Roman"/>
          <w:i/>
          <w:iCs/>
          <w:szCs w:val="20"/>
        </w:rPr>
        <w:t>nphT7</w:t>
      </w:r>
      <w:r w:rsidRPr="00DE03A9">
        <w:rPr>
          <w:rFonts w:ascii="Times New Roman" w:hAnsi="Times New Roman" w:cs="Times New Roman"/>
          <w:szCs w:val="20"/>
        </w:rPr>
        <w:t>_opti (</w:t>
      </w:r>
      <w:r>
        <w:rPr>
          <w:rFonts w:ascii="Times New Roman" w:hAnsi="Times New Roman" w:cs="Times New Roman"/>
          <w:szCs w:val="20"/>
        </w:rPr>
        <w:t>A</w:t>
      </w:r>
      <w:r w:rsidRPr="00A37C19">
        <w:rPr>
          <w:rFonts w:ascii="Times New Roman" w:hAnsi="Times New Roman" w:cs="Times New Roman"/>
          <w:szCs w:val="20"/>
        </w:rPr>
        <w:t>cetyl-</w:t>
      </w:r>
      <w:proofErr w:type="spellStart"/>
      <w:r w:rsidRPr="00A37C19">
        <w:rPr>
          <w:rFonts w:ascii="Times New Roman" w:hAnsi="Times New Roman" w:cs="Times New Roman"/>
          <w:szCs w:val="20"/>
        </w:rPr>
        <w:t>CoA</w:t>
      </w:r>
      <w:proofErr w:type="gramStart"/>
      <w:r w:rsidRPr="00A37C19">
        <w:rPr>
          <w:rFonts w:ascii="Times New Roman" w:hAnsi="Times New Roman" w:cs="Times New Roman"/>
          <w:szCs w:val="20"/>
        </w:rPr>
        <w:t>:malonyl</w:t>
      </w:r>
      <w:proofErr w:type="spellEnd"/>
      <w:proofErr w:type="gramEnd"/>
      <w:r w:rsidRPr="00A37C19">
        <w:rPr>
          <w:rFonts w:ascii="Times New Roman" w:hAnsi="Times New Roman" w:cs="Times New Roman"/>
          <w:szCs w:val="20"/>
        </w:rPr>
        <w:t>-</w:t>
      </w:r>
      <w:proofErr w:type="spellStart"/>
      <w:r w:rsidRPr="00A37C19">
        <w:rPr>
          <w:rFonts w:ascii="Times New Roman" w:hAnsi="Times New Roman" w:cs="Times New Roman"/>
          <w:szCs w:val="20"/>
        </w:rPr>
        <w:t>CoA</w:t>
      </w:r>
      <w:proofErr w:type="spellEnd"/>
      <w:r w:rsidRPr="00A37C19">
        <w:rPr>
          <w:rFonts w:ascii="Times New Roman" w:hAnsi="Times New Roman" w:cs="Times New Roman"/>
          <w:szCs w:val="20"/>
        </w:rPr>
        <w:t xml:space="preserve"> acyltransferase</w:t>
      </w:r>
      <w:r w:rsidRPr="00DE03A9">
        <w:rPr>
          <w:rFonts w:ascii="Times New Roman" w:hAnsi="Times New Roman" w:cs="Times New Roman"/>
          <w:szCs w:val="20"/>
        </w:rPr>
        <w:t xml:space="preserve">) from </w:t>
      </w:r>
      <w:r w:rsidRPr="00DE03A9">
        <w:rPr>
          <w:rFonts w:ascii="Times New Roman" w:hAnsi="Times New Roman" w:cs="Times New Roman"/>
          <w:i/>
          <w:iCs/>
          <w:szCs w:val="20"/>
        </w:rPr>
        <w:t xml:space="preserve">Streptomyces </w:t>
      </w:r>
      <w:r w:rsidRPr="00DE03A9">
        <w:rPr>
          <w:rFonts w:ascii="Times New Roman" w:hAnsi="Times New Roman" w:cs="Times New Roman"/>
          <w:szCs w:val="20"/>
        </w:rPr>
        <w:t>sp. CL190</w:t>
      </w:r>
    </w:p>
    <w:p w:rsidR="00DE03A9" w:rsidRPr="00DE03A9" w:rsidRDefault="00DE03A9" w:rsidP="00FC44C6">
      <w:pPr>
        <w:rPr>
          <w:rFonts w:ascii="Times New Roman" w:hAnsi="Times New Roman" w:cs="Times New Roman"/>
          <w:szCs w:val="20"/>
        </w:rPr>
      </w:pPr>
      <w:bookmarkStart w:id="5" w:name="_Hlk522804848"/>
      <w:r w:rsidRPr="00DE03A9">
        <w:rPr>
          <w:rFonts w:ascii="Times New Roman" w:hAnsi="Times New Roman" w:cs="Times New Roman"/>
          <w:szCs w:val="20"/>
          <w:u w:val="single"/>
        </w:rPr>
        <w:t>TTAAGTTCTGTAGGGCCGAGACTAAGGAGGTTTTTT</w:t>
      </w:r>
      <w:r w:rsidRPr="00DE03A9">
        <w:rPr>
          <w:rFonts w:ascii="Times New Roman" w:hAnsi="Times New Roman" w:cs="Times New Roman"/>
          <w:szCs w:val="20"/>
        </w:rPr>
        <w:t>ATGACCGACGTGCGCTTCCGCATCATCGGCACCGGTGCGTACGTGCCGGAACGCATCGTGAGCAACGACGAGGTGGGTGCCCCAGCCGGTGTGGACGACGATTGGATCACCCGCAAGACCGGCATCCGCCAGCGTCGTTGGGCCGCCGATGATCAGGCCACCTCGGACCTGGCCACCGCCGCCGGTCGTGCCGCGCTGAAAGCCGCCGGTATCACCCCAGAGCAGCTGACCGTGATCGCCGTGGCGACCAGCACCCCAGATCGTCCGCAGCCACCAACCGCCGCCTACGTGCAGCATCACCTGGGTGCCACCGGCACCGCGGCCTTCGACGTGAACGCCGTGTGCAGCGGCACCGTGTTCGCCCTGAGCAGCGTGGCGGGCACCCTGGTGTATCGCGGTGGCTACGCCCTGGTGATCGGTGCCGACCTGTACAGCCGCATCCTGAACCCAGCCGACCGCAAAACCGTGGTGCTGTTCGGCGACGGTGCGGGTGCCATGGTGCTGGGTCCGACCTCGACCGGCACCGGTCCAATCGTGCGTCGCGTGGCCCTGCACACCTTCGGTGGTCTGACCGACCTGATCCGCGTGCCAGCCGGTGGTAGCCGTCAGCCGCTGGATACCGATGGCCTGGATGCGGGTCTGCAGTACTTCGCCATGGACGGTCGCGAGGTGCGTCGCTTCGTGACCGAGCATCTGCCGCAGCTGATCAAGGGCTTCCTGCACGAAGCGGGTGTCGATGCCGCCGACATCAGCCACTTCGTGCCGCACCAAGCCAACGGCGTGATGCTGGACGAGGTGTTCGGTGAGCTGCATCTGCCACGTGCCACCATGCACCGTACCGTGGAAACCTACGGCAACACCGGTGCGGCGAGCATCCCCATCACCATGGATGCGGCCGTGCGTGCCGGTAGCTTCCGTCCGGGTGAACTGGTGCTGCTGGCCGGTTTCGGTGGC</w:t>
      </w:r>
      <w:r w:rsidRPr="00DE03A9">
        <w:rPr>
          <w:rFonts w:ascii="Times New Roman" w:hAnsi="Times New Roman" w:cs="Times New Roman"/>
          <w:szCs w:val="20"/>
        </w:rPr>
        <w:lastRenderedPageBreak/>
        <w:t>GGTATGGCCGCCAGCTTCGCGCTGATCGAGTGGTGA</w:t>
      </w:r>
      <w:bookmarkEnd w:id="5"/>
    </w:p>
    <w:sectPr w:rsidR="00DE03A9" w:rsidRPr="00DE03A9" w:rsidSect="00CE1D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3804" w:rsidRDefault="00C13804" w:rsidP="00A168CD">
      <w:pPr>
        <w:spacing w:after="0" w:line="240" w:lineRule="auto"/>
      </w:pPr>
      <w:r>
        <w:separator/>
      </w:r>
    </w:p>
  </w:endnote>
  <w:endnote w:type="continuationSeparator" w:id="0">
    <w:p w:rsidR="00C13804" w:rsidRDefault="00C13804" w:rsidP="00A168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Che">
    <w:altName w:val="Arial Unicode MS"/>
    <w:charset w:val="81"/>
    <w:family w:val="modern"/>
    <w:pitch w:val="fixed"/>
    <w:sig w:usb0="00000000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3804" w:rsidRDefault="00C13804" w:rsidP="00A168CD">
      <w:pPr>
        <w:spacing w:after="0" w:line="240" w:lineRule="auto"/>
      </w:pPr>
      <w:r>
        <w:separator/>
      </w:r>
    </w:p>
  </w:footnote>
  <w:footnote w:type="continuationSeparator" w:id="0">
    <w:p w:rsidR="00C13804" w:rsidRDefault="00C13804" w:rsidP="00A168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bordersDoNotSurroundHeader/>
  <w:bordersDoNotSurroundFooter/>
  <w:proofState w:spelling="clean" w:grammar="clean"/>
  <w:revisionView w:markup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2AFB"/>
    <w:rsid w:val="00003156"/>
    <w:rsid w:val="00003966"/>
    <w:rsid w:val="000111EB"/>
    <w:rsid w:val="00015944"/>
    <w:rsid w:val="00016EF4"/>
    <w:rsid w:val="00021B45"/>
    <w:rsid w:val="00022788"/>
    <w:rsid w:val="00024D6D"/>
    <w:rsid w:val="000267B6"/>
    <w:rsid w:val="00030667"/>
    <w:rsid w:val="000423D3"/>
    <w:rsid w:val="00051719"/>
    <w:rsid w:val="00064036"/>
    <w:rsid w:val="00067C3A"/>
    <w:rsid w:val="0007047C"/>
    <w:rsid w:val="00081DFF"/>
    <w:rsid w:val="00084ED6"/>
    <w:rsid w:val="000941FE"/>
    <w:rsid w:val="00094B49"/>
    <w:rsid w:val="000B05C7"/>
    <w:rsid w:val="000B08C5"/>
    <w:rsid w:val="000B4F52"/>
    <w:rsid w:val="000C343F"/>
    <w:rsid w:val="000C48D4"/>
    <w:rsid w:val="000C530D"/>
    <w:rsid w:val="000C6631"/>
    <w:rsid w:val="000D0F00"/>
    <w:rsid w:val="000D3CC4"/>
    <w:rsid w:val="000D6C9C"/>
    <w:rsid w:val="000E02AF"/>
    <w:rsid w:val="000E5747"/>
    <w:rsid w:val="000F3025"/>
    <w:rsid w:val="000F4D65"/>
    <w:rsid w:val="00110511"/>
    <w:rsid w:val="0011571F"/>
    <w:rsid w:val="00115CA1"/>
    <w:rsid w:val="00133EAC"/>
    <w:rsid w:val="00142E6C"/>
    <w:rsid w:val="00152DC2"/>
    <w:rsid w:val="001564E2"/>
    <w:rsid w:val="00165D36"/>
    <w:rsid w:val="001723EB"/>
    <w:rsid w:val="001771A0"/>
    <w:rsid w:val="001842C2"/>
    <w:rsid w:val="00194CF2"/>
    <w:rsid w:val="00196F7C"/>
    <w:rsid w:val="001A3844"/>
    <w:rsid w:val="001C03E8"/>
    <w:rsid w:val="001C2AFB"/>
    <w:rsid w:val="001C316A"/>
    <w:rsid w:val="001C3C34"/>
    <w:rsid w:val="001D6754"/>
    <w:rsid w:val="001F3D88"/>
    <w:rsid w:val="001F44F6"/>
    <w:rsid w:val="00202838"/>
    <w:rsid w:val="00225A11"/>
    <w:rsid w:val="00231E76"/>
    <w:rsid w:val="002465BF"/>
    <w:rsid w:val="0025130B"/>
    <w:rsid w:val="0026576E"/>
    <w:rsid w:val="002707E9"/>
    <w:rsid w:val="002749FA"/>
    <w:rsid w:val="00280A75"/>
    <w:rsid w:val="002841C6"/>
    <w:rsid w:val="00284A8E"/>
    <w:rsid w:val="00286209"/>
    <w:rsid w:val="00287C50"/>
    <w:rsid w:val="002957F5"/>
    <w:rsid w:val="00295F59"/>
    <w:rsid w:val="00296FDC"/>
    <w:rsid w:val="002A0029"/>
    <w:rsid w:val="002B42F1"/>
    <w:rsid w:val="002B7388"/>
    <w:rsid w:val="002D4FD6"/>
    <w:rsid w:val="002F58F5"/>
    <w:rsid w:val="002F7B49"/>
    <w:rsid w:val="00301347"/>
    <w:rsid w:val="00301470"/>
    <w:rsid w:val="003158A5"/>
    <w:rsid w:val="00324BCE"/>
    <w:rsid w:val="00337D53"/>
    <w:rsid w:val="00337E50"/>
    <w:rsid w:val="003415DB"/>
    <w:rsid w:val="003444C7"/>
    <w:rsid w:val="00347CEB"/>
    <w:rsid w:val="0035681B"/>
    <w:rsid w:val="00360CEF"/>
    <w:rsid w:val="00360F4C"/>
    <w:rsid w:val="00370940"/>
    <w:rsid w:val="00372E94"/>
    <w:rsid w:val="00375866"/>
    <w:rsid w:val="00385BEA"/>
    <w:rsid w:val="003900CD"/>
    <w:rsid w:val="00391E15"/>
    <w:rsid w:val="0039556F"/>
    <w:rsid w:val="00397801"/>
    <w:rsid w:val="003A64CF"/>
    <w:rsid w:val="003B4211"/>
    <w:rsid w:val="003B4566"/>
    <w:rsid w:val="003B73DA"/>
    <w:rsid w:val="003D235C"/>
    <w:rsid w:val="003D29BE"/>
    <w:rsid w:val="003E2515"/>
    <w:rsid w:val="0040506A"/>
    <w:rsid w:val="00407211"/>
    <w:rsid w:val="0041320E"/>
    <w:rsid w:val="00440763"/>
    <w:rsid w:val="004507D2"/>
    <w:rsid w:val="00456BD9"/>
    <w:rsid w:val="00477D92"/>
    <w:rsid w:val="00482AA0"/>
    <w:rsid w:val="004840C7"/>
    <w:rsid w:val="00485CD5"/>
    <w:rsid w:val="00494C2E"/>
    <w:rsid w:val="004A1CB6"/>
    <w:rsid w:val="004A4DD3"/>
    <w:rsid w:val="004B5265"/>
    <w:rsid w:val="004C4C45"/>
    <w:rsid w:val="004C781A"/>
    <w:rsid w:val="004D4FF4"/>
    <w:rsid w:val="004D5365"/>
    <w:rsid w:val="004D604B"/>
    <w:rsid w:val="004E11B9"/>
    <w:rsid w:val="004E2405"/>
    <w:rsid w:val="004E3CE4"/>
    <w:rsid w:val="004E77FA"/>
    <w:rsid w:val="004F3B68"/>
    <w:rsid w:val="00517728"/>
    <w:rsid w:val="0052509D"/>
    <w:rsid w:val="0052529D"/>
    <w:rsid w:val="0053037C"/>
    <w:rsid w:val="005332A8"/>
    <w:rsid w:val="00540610"/>
    <w:rsid w:val="005441AB"/>
    <w:rsid w:val="00544327"/>
    <w:rsid w:val="00554371"/>
    <w:rsid w:val="005548CF"/>
    <w:rsid w:val="005867B9"/>
    <w:rsid w:val="00586FDA"/>
    <w:rsid w:val="00590B88"/>
    <w:rsid w:val="00591751"/>
    <w:rsid w:val="0059525A"/>
    <w:rsid w:val="005A3270"/>
    <w:rsid w:val="005B268B"/>
    <w:rsid w:val="005C07FA"/>
    <w:rsid w:val="005C4B65"/>
    <w:rsid w:val="005D0A5D"/>
    <w:rsid w:val="005D401C"/>
    <w:rsid w:val="005D789D"/>
    <w:rsid w:val="005E7B93"/>
    <w:rsid w:val="005F0C61"/>
    <w:rsid w:val="005F1FA2"/>
    <w:rsid w:val="0061323F"/>
    <w:rsid w:val="00614288"/>
    <w:rsid w:val="00616F3B"/>
    <w:rsid w:val="00617864"/>
    <w:rsid w:val="00624E9C"/>
    <w:rsid w:val="006269E3"/>
    <w:rsid w:val="00645194"/>
    <w:rsid w:val="006569E4"/>
    <w:rsid w:val="0065795D"/>
    <w:rsid w:val="00664B26"/>
    <w:rsid w:val="006743A3"/>
    <w:rsid w:val="00692266"/>
    <w:rsid w:val="006A104A"/>
    <w:rsid w:val="006A73C9"/>
    <w:rsid w:val="006B405E"/>
    <w:rsid w:val="006B4F98"/>
    <w:rsid w:val="006C1FF7"/>
    <w:rsid w:val="006C4DD4"/>
    <w:rsid w:val="006E25F5"/>
    <w:rsid w:val="006E2A73"/>
    <w:rsid w:val="006E6975"/>
    <w:rsid w:val="006F6381"/>
    <w:rsid w:val="007129CB"/>
    <w:rsid w:val="00715697"/>
    <w:rsid w:val="007169E2"/>
    <w:rsid w:val="00717561"/>
    <w:rsid w:val="007244B1"/>
    <w:rsid w:val="00732F88"/>
    <w:rsid w:val="0075155B"/>
    <w:rsid w:val="007526D9"/>
    <w:rsid w:val="00756AAC"/>
    <w:rsid w:val="00756DC6"/>
    <w:rsid w:val="00757CE4"/>
    <w:rsid w:val="0076388A"/>
    <w:rsid w:val="00766AA6"/>
    <w:rsid w:val="007677E5"/>
    <w:rsid w:val="00772431"/>
    <w:rsid w:val="00773DDB"/>
    <w:rsid w:val="00775A60"/>
    <w:rsid w:val="007A39B4"/>
    <w:rsid w:val="007A4FD8"/>
    <w:rsid w:val="007D34C1"/>
    <w:rsid w:val="007F30B9"/>
    <w:rsid w:val="00802BC0"/>
    <w:rsid w:val="008035E4"/>
    <w:rsid w:val="00805BC1"/>
    <w:rsid w:val="008107D6"/>
    <w:rsid w:val="00824BCD"/>
    <w:rsid w:val="00825E60"/>
    <w:rsid w:val="008303D2"/>
    <w:rsid w:val="008311CA"/>
    <w:rsid w:val="00845B22"/>
    <w:rsid w:val="0085242D"/>
    <w:rsid w:val="008741DB"/>
    <w:rsid w:val="008771EF"/>
    <w:rsid w:val="008912BF"/>
    <w:rsid w:val="00891A00"/>
    <w:rsid w:val="0089318C"/>
    <w:rsid w:val="008A0E0C"/>
    <w:rsid w:val="008B57E0"/>
    <w:rsid w:val="008C1CAB"/>
    <w:rsid w:val="008C353B"/>
    <w:rsid w:val="008C37CA"/>
    <w:rsid w:val="008D6E2F"/>
    <w:rsid w:val="008D7C61"/>
    <w:rsid w:val="008E1260"/>
    <w:rsid w:val="008E2A86"/>
    <w:rsid w:val="008F6D21"/>
    <w:rsid w:val="00902C19"/>
    <w:rsid w:val="0090353E"/>
    <w:rsid w:val="00904CD0"/>
    <w:rsid w:val="009058E1"/>
    <w:rsid w:val="0093479F"/>
    <w:rsid w:val="00942523"/>
    <w:rsid w:val="009444A5"/>
    <w:rsid w:val="009558BE"/>
    <w:rsid w:val="00970612"/>
    <w:rsid w:val="00973C83"/>
    <w:rsid w:val="0098112B"/>
    <w:rsid w:val="00992002"/>
    <w:rsid w:val="009A0DD1"/>
    <w:rsid w:val="009E1E60"/>
    <w:rsid w:val="009E3010"/>
    <w:rsid w:val="009F064C"/>
    <w:rsid w:val="00A01AA4"/>
    <w:rsid w:val="00A03ED4"/>
    <w:rsid w:val="00A07AFE"/>
    <w:rsid w:val="00A168CD"/>
    <w:rsid w:val="00A20BFF"/>
    <w:rsid w:val="00A22FBD"/>
    <w:rsid w:val="00A25EB6"/>
    <w:rsid w:val="00A32F9C"/>
    <w:rsid w:val="00A4179A"/>
    <w:rsid w:val="00A47698"/>
    <w:rsid w:val="00A53B4B"/>
    <w:rsid w:val="00A67E83"/>
    <w:rsid w:val="00A67ED6"/>
    <w:rsid w:val="00A77D84"/>
    <w:rsid w:val="00A83CF7"/>
    <w:rsid w:val="00A90EED"/>
    <w:rsid w:val="00A9165C"/>
    <w:rsid w:val="00AA0247"/>
    <w:rsid w:val="00AA7E42"/>
    <w:rsid w:val="00AB43FA"/>
    <w:rsid w:val="00AB7F27"/>
    <w:rsid w:val="00AB7F9B"/>
    <w:rsid w:val="00AC529D"/>
    <w:rsid w:val="00AC6A30"/>
    <w:rsid w:val="00AC7350"/>
    <w:rsid w:val="00AC7354"/>
    <w:rsid w:val="00AD3A10"/>
    <w:rsid w:val="00AE2D3A"/>
    <w:rsid w:val="00AF551A"/>
    <w:rsid w:val="00B04362"/>
    <w:rsid w:val="00B06346"/>
    <w:rsid w:val="00B120F2"/>
    <w:rsid w:val="00B17060"/>
    <w:rsid w:val="00B17AB4"/>
    <w:rsid w:val="00B2273D"/>
    <w:rsid w:val="00B257F1"/>
    <w:rsid w:val="00B5169B"/>
    <w:rsid w:val="00B52CC2"/>
    <w:rsid w:val="00B53187"/>
    <w:rsid w:val="00B636E2"/>
    <w:rsid w:val="00B679E9"/>
    <w:rsid w:val="00B70729"/>
    <w:rsid w:val="00B758D7"/>
    <w:rsid w:val="00B9469F"/>
    <w:rsid w:val="00B95DFA"/>
    <w:rsid w:val="00BA2337"/>
    <w:rsid w:val="00BA5F41"/>
    <w:rsid w:val="00BB2C02"/>
    <w:rsid w:val="00BC052F"/>
    <w:rsid w:val="00BC3601"/>
    <w:rsid w:val="00BD073D"/>
    <w:rsid w:val="00C00FF3"/>
    <w:rsid w:val="00C0189B"/>
    <w:rsid w:val="00C11179"/>
    <w:rsid w:val="00C115E5"/>
    <w:rsid w:val="00C13804"/>
    <w:rsid w:val="00C13DF7"/>
    <w:rsid w:val="00C27CD1"/>
    <w:rsid w:val="00C30B26"/>
    <w:rsid w:val="00C40954"/>
    <w:rsid w:val="00C45ED1"/>
    <w:rsid w:val="00C61878"/>
    <w:rsid w:val="00C64478"/>
    <w:rsid w:val="00C66235"/>
    <w:rsid w:val="00C67EFC"/>
    <w:rsid w:val="00C7296A"/>
    <w:rsid w:val="00C74720"/>
    <w:rsid w:val="00C8125F"/>
    <w:rsid w:val="00C8594A"/>
    <w:rsid w:val="00C919A1"/>
    <w:rsid w:val="00C9270E"/>
    <w:rsid w:val="00CA12C5"/>
    <w:rsid w:val="00CB5C4B"/>
    <w:rsid w:val="00CB7579"/>
    <w:rsid w:val="00CC7761"/>
    <w:rsid w:val="00CE1D53"/>
    <w:rsid w:val="00CE303F"/>
    <w:rsid w:val="00CE77CA"/>
    <w:rsid w:val="00CF2340"/>
    <w:rsid w:val="00CF64C7"/>
    <w:rsid w:val="00D10177"/>
    <w:rsid w:val="00D168B9"/>
    <w:rsid w:val="00D27783"/>
    <w:rsid w:val="00D369DD"/>
    <w:rsid w:val="00D47296"/>
    <w:rsid w:val="00D47C19"/>
    <w:rsid w:val="00D61113"/>
    <w:rsid w:val="00D61735"/>
    <w:rsid w:val="00D62053"/>
    <w:rsid w:val="00D6263F"/>
    <w:rsid w:val="00D67960"/>
    <w:rsid w:val="00D70F05"/>
    <w:rsid w:val="00D718B6"/>
    <w:rsid w:val="00D7500C"/>
    <w:rsid w:val="00D777D7"/>
    <w:rsid w:val="00D84F53"/>
    <w:rsid w:val="00D96673"/>
    <w:rsid w:val="00D97272"/>
    <w:rsid w:val="00DA2B9A"/>
    <w:rsid w:val="00DB1970"/>
    <w:rsid w:val="00DB2C50"/>
    <w:rsid w:val="00DB7C3A"/>
    <w:rsid w:val="00DC195C"/>
    <w:rsid w:val="00DD3610"/>
    <w:rsid w:val="00DE03A9"/>
    <w:rsid w:val="00DE0420"/>
    <w:rsid w:val="00DE17C4"/>
    <w:rsid w:val="00DE6942"/>
    <w:rsid w:val="00DF47B3"/>
    <w:rsid w:val="00DF58F6"/>
    <w:rsid w:val="00E013A2"/>
    <w:rsid w:val="00E15FBD"/>
    <w:rsid w:val="00E16831"/>
    <w:rsid w:val="00E23F9C"/>
    <w:rsid w:val="00E25BD9"/>
    <w:rsid w:val="00E303D0"/>
    <w:rsid w:val="00E3140F"/>
    <w:rsid w:val="00E42E3F"/>
    <w:rsid w:val="00E63711"/>
    <w:rsid w:val="00E640AC"/>
    <w:rsid w:val="00E65C25"/>
    <w:rsid w:val="00E727CF"/>
    <w:rsid w:val="00E80902"/>
    <w:rsid w:val="00E82C9D"/>
    <w:rsid w:val="00EA2A3D"/>
    <w:rsid w:val="00EB1846"/>
    <w:rsid w:val="00EB2DB2"/>
    <w:rsid w:val="00EB7E1C"/>
    <w:rsid w:val="00EC6741"/>
    <w:rsid w:val="00ED26C1"/>
    <w:rsid w:val="00ED64A5"/>
    <w:rsid w:val="00EE368E"/>
    <w:rsid w:val="00EE6D40"/>
    <w:rsid w:val="00EF75CB"/>
    <w:rsid w:val="00F009EF"/>
    <w:rsid w:val="00F043EC"/>
    <w:rsid w:val="00F066B1"/>
    <w:rsid w:val="00F15FA1"/>
    <w:rsid w:val="00F248BA"/>
    <w:rsid w:val="00F3385B"/>
    <w:rsid w:val="00F33AA3"/>
    <w:rsid w:val="00F530EE"/>
    <w:rsid w:val="00F54BA5"/>
    <w:rsid w:val="00F55565"/>
    <w:rsid w:val="00F561CE"/>
    <w:rsid w:val="00F72401"/>
    <w:rsid w:val="00F770F2"/>
    <w:rsid w:val="00F77B75"/>
    <w:rsid w:val="00F907CA"/>
    <w:rsid w:val="00F95656"/>
    <w:rsid w:val="00FB33EE"/>
    <w:rsid w:val="00FC1205"/>
    <w:rsid w:val="00FC44C6"/>
    <w:rsid w:val="00FC6777"/>
    <w:rsid w:val="00FD43F6"/>
    <w:rsid w:val="00FE26EB"/>
    <w:rsid w:val="00FE48AF"/>
    <w:rsid w:val="00FE4937"/>
    <w:rsid w:val="00FF0A3D"/>
    <w:rsid w:val="00FF0C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F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F4D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F4D65"/>
    <w:rPr>
      <w:rFonts w:ascii="GulimChe" w:eastAsia="GulimChe" w:hAnsi="GulimChe" w:cs="GulimChe"/>
      <w:kern w:val="0"/>
      <w:sz w:val="24"/>
      <w:szCs w:val="24"/>
    </w:rPr>
  </w:style>
  <w:style w:type="character" w:customStyle="1" w:styleId="feature">
    <w:name w:val="feature"/>
    <w:basedOn w:val="DefaultParagraphFont"/>
    <w:rsid w:val="000F4D65"/>
  </w:style>
  <w:style w:type="paragraph" w:styleId="Header">
    <w:name w:val="header"/>
    <w:basedOn w:val="Normal"/>
    <w:link w:val="HeaderChar"/>
    <w:uiPriority w:val="99"/>
    <w:unhideWhenUsed/>
    <w:rsid w:val="00A168C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68CD"/>
  </w:style>
  <w:style w:type="paragraph" w:styleId="Footer">
    <w:name w:val="footer"/>
    <w:basedOn w:val="Normal"/>
    <w:link w:val="FooterChar"/>
    <w:uiPriority w:val="99"/>
    <w:unhideWhenUsed/>
    <w:rsid w:val="00A168C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68C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8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62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1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AEB64F-B612-4750-85F2-CDF45F6EF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461</Words>
  <Characters>8333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</dc:creator>
  <cp:keywords/>
  <dc:description/>
  <cp:lastModifiedBy>0012761</cp:lastModifiedBy>
  <cp:revision>4</cp:revision>
  <dcterms:created xsi:type="dcterms:W3CDTF">2019-06-14T08:41:00Z</dcterms:created>
  <dcterms:modified xsi:type="dcterms:W3CDTF">2019-10-01T05:54:00Z</dcterms:modified>
</cp:coreProperties>
</file>